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uerpo"/>
        <w:spacing w:lineRule="auto" w:line="360"/>
        <w:rPr/>
      </w:pPr>
      <w:r>
        <w:rPr>
          <w:rFonts w:cs="Euclid" w:ascii="Euclid" w:hAnsi="Euclid"/>
          <w:lang w:val="en-US"/>
        </w:rPr>
        <w:t>Table S1: Land Surface Temperature (T) and Normalized Derived Vegetation Index (NDVI) values for the categories of an unsupervised classification of the habitat, derived from remotely sensed, continuous monthly traits over the western Palearctic. Value</w:t>
      </w:r>
      <w:ins w:id="0" w:author="Mary" w:date="2012-05-12T14:46:00Z">
        <w:r>
          <w:rPr>
            <w:rFonts w:cs="Euclid" w:ascii="Euclid" w:hAnsi="Euclid"/>
            <w:lang w:val="en-US"/>
          </w:rPr>
          <w:t>s</w:t>
        </w:r>
      </w:ins>
      <w:r>
        <w:rPr>
          <w:rFonts w:cs="Euclid" w:ascii="Euclid" w:hAnsi="Euclid"/>
          <w:lang w:val="en-US"/>
        </w:rPr>
        <w:t xml:space="preserve"> of the mean ± standard error are included. Columns are minimum and maximum temperature (MinT, MaxT), minimum and maximum NDVI (MinNDVI, MaxNDVI) and the percentiles 20 and 80 (T20, T80) of both T and NDVI (NDVI20, NDVI80). Values for temperature are in degrees Kelvin (as available from MODIS imagery from which the data were extracted). NDVI values are unitless, between -1 and 1. The names to classify each signature are a consecutive labeling resulting from the hierarchical clustering algorithm.</w:t>
      </w:r>
    </w:p>
    <w:p>
      <w:pPr>
        <w:pStyle w:val="Cuerpo"/>
        <w:rPr>
          <w:rFonts w:ascii="Euphemia UCAS" w:hAnsi="Euphemia UCAS" w:cs="Euphemia UCAS"/>
          <w:lang w:val="en-US"/>
        </w:rPr>
      </w:pPr>
      <w:r>
        <w:rPr>
          <w:rFonts w:cs="Euphemia UCAS" w:ascii="Euphemia UCAS" w:hAnsi="Euphemia UCAS"/>
          <w:lang w:val="en-US"/>
        </w:rPr>
      </w:r>
    </w:p>
    <w:tbl>
      <w:tblPr>
        <w:tblW w:w="13936" w:type="dxa"/>
        <w:jc w:val="left"/>
        <w:tblInd w:w="-10" w:type="dxa"/>
        <w:tblLayout w:type="fixed"/>
        <w:tblCellMar>
          <w:top w:w="100" w:type="dxa"/>
          <w:left w:w="100" w:type="dxa"/>
          <w:bottom w:w="100" w:type="dxa"/>
          <w:right w:w="100" w:type="dxa"/>
        </w:tblCellMar>
      </w:tblPr>
      <w:tblGrid>
        <w:gridCol w:w="1528"/>
        <w:gridCol w:w="1551"/>
        <w:gridCol w:w="1551"/>
        <w:gridCol w:w="1551"/>
        <w:gridCol w:w="1551"/>
        <w:gridCol w:w="1551"/>
        <w:gridCol w:w="1551"/>
        <w:gridCol w:w="1551"/>
        <w:gridCol w:w="1551"/>
      </w:tblGrid>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Category</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MinT</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MaxT</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T20</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T80</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MinNDVI</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MaxNDVI</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NDVI20</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NDVI80</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A1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3.55 ± 1.8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307.85 ± 2.6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8.41 ± 1.8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302.99 ± 2.3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3 ± 0.0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9 ± 0.1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0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6 ± 0.13</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A1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0.96 ± 3.1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302.65 ± 2.8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5.3 ± 2.3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8.31 ± 2.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5 ± 0.1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55 ± 0.1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1 ± 0.1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9 ± 0.14</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A2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2.44 ± 3.1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300.23 ± 3.0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8 ± 2.8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4.67 ± 2.8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0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5 ± 0.1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2 ± 0.0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9 ± 0.11</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A2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8.9 ± 12.7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0.17 ± 1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3.16 ± 13.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5.9 ± 15.3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1 ± 0.1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9 ± 0.1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8 ± 0.15</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B1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3.96 ± 2.1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2.81 ± 1.4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9.73 ± 1.8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7.04 ± 1.3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5 ± 0.0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55 ± 0.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3 ± 0.0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7 ± 0.09</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B1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3.1 ± 1.9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8.27 ± 2.7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0.13 ± 1.6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1.24 ± 2.2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 ± 0.0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2 ± 0.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6 ± 0.12</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B2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55.87 ± 1.4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0.17 ± 2.5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2.73 ± 1.1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3.31 ± 1.9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1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6 ± 0.0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5 ± 0.0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52 ± 0.06</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B2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59.71 ± 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1 ± 2.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5.97 ± 1.0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4.74 ± 2.0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04 ± 0.0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5 ± 0.0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06 ± 0.0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5 ± 0.07</w:t>
            </w:r>
          </w:p>
        </w:tc>
      </w:tr>
      <w:tr>
        <w:trPr>
          <w:trHeight w:val="28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C1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56.52 ± 9.2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9.44 ± 10</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1.11 ± 9.3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4.85 ± 9.84</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3 ± 0.1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6 ± 0.3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2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4 ± 0.29</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C1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0.4 ± 1.2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91.51 ± 1.8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4.62 ± 0.6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7.29 ± 1.2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6 ± 0.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54 ± 0.1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2 ± 0.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9 ± 0.15</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C2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0.19 ± 6.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2.82 ± 5.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4.72 ± 5.9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8.29 ± 5.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02 ± 0.06</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8 ± 0.1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06 ± 0.0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3 ± 0.16</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C2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3.49 ± 2.7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4.59 ± 2.3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7.71 ± 2.3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80.37 ± 2.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 ± 0.1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52 ± 0.1</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7 ± 0.12</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46 ± 0.11</w:t>
            </w:r>
          </w:p>
        </w:tc>
      </w:tr>
      <w:tr>
        <w:trPr>
          <w:trHeight w:val="260" w:hRule="atLeast"/>
          <w:cantSplit w:val="true"/>
        </w:trPr>
        <w:tc>
          <w:tcPr>
            <w:tcW w:w="1528"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D</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50.83 ± 9.0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74.29 ± 11.9</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55.52 ± 9.55</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269.6 ± 11.2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06 ± 0.08</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21 ± 0.23</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01 ± 0.07</w:t>
            </w:r>
          </w:p>
        </w:tc>
        <w:tc>
          <w:tcPr>
            <w:tcW w:w="1551" w:type="dxa"/>
            <w:tcBorders>
              <w:top w:val="single" w:sz="8" w:space="0" w:color="000000"/>
              <w:left w:val="single" w:sz="8" w:space="0" w:color="000000"/>
              <w:bottom w:val="single" w:sz="8" w:space="0" w:color="000000"/>
              <w:right w:val="single" w:sz="8" w:space="0" w:color="000000"/>
            </w:tcBorders>
            <w:shd w:fill="FFFFFF" w:val="clear"/>
          </w:tcPr>
          <w:p>
            <w:pPr>
              <w:pStyle w:val="Cuerpo"/>
              <w:spacing w:lineRule="auto" w:line="360"/>
              <w:jc w:val="center"/>
              <w:rPr>
                <w:rFonts w:ascii="Euclid" w:hAnsi="Euclid" w:cs="Euclid"/>
                <w:sz w:val="22"/>
              </w:rPr>
            </w:pPr>
            <w:r>
              <w:rPr>
                <w:rFonts w:cs="Euclid" w:ascii="Euclid" w:hAnsi="Euclid"/>
                <w:sz w:val="22"/>
              </w:rPr>
              <w:t>0.16 ± 0.18</w:t>
            </w:r>
          </w:p>
        </w:tc>
      </w:tr>
    </w:tbl>
    <w:p>
      <w:pPr>
        <w:pStyle w:val="Cuerpo"/>
        <w:spacing w:before="100" w:after="6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orient="landscape" w:w="16838" w:h="11906"/>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 w:name="Euclid">
    <w:charset w:val="00"/>
    <w:family w:val="auto"/>
    <w:pitch w:val="variable"/>
  </w:font>
  <w:font w:name="Euphemia UCA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ceraypi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ceraypi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ceraypi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abeceraypie"/>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beceraypie">
    <w:name w:val="Cabecera y pie"/>
    <w:qFormat/>
    <w:pPr>
      <w:widowControl/>
      <w:tabs>
        <w:tab w:val="clear" w:pos="720"/>
        <w:tab w:val="right" w:pos="9360" w:leader="none"/>
      </w:tabs>
      <w:bidi w:val="0"/>
    </w:pPr>
    <w:rPr>
      <w:rFonts w:ascii="Helvetica" w:hAnsi="Helvetica" w:eastAsia="ヒラギノ角ゴ Pro W3;MS Mincho" w:cs="Helvetica"/>
      <w:color w:val="000000"/>
      <w:sz w:val="20"/>
      <w:szCs w:val="20"/>
      <w:lang w:val="es-ES_tradnl" w:bidi="ar-SA" w:eastAsia="zh-CN"/>
    </w:rPr>
  </w:style>
  <w:style w:type="paragraph" w:styleId="Cuerpo">
    <w:name w:val="Cuerpo"/>
    <w:qFormat/>
    <w:pPr>
      <w:widowControl/>
      <w:bidi w:val="0"/>
    </w:pPr>
    <w:rPr>
      <w:rFonts w:ascii="Helvetica" w:hAnsi="Helvetica" w:eastAsia="ヒラギノ角ゴ Pro W3;MS Mincho" w:cs="Helvetica"/>
      <w:color w:val="000000"/>
      <w:sz w:val="24"/>
      <w:szCs w:val="20"/>
      <w:lang w:val="es-ES_tradnl"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2T12:45:00Z</dcterms:created>
  <dc:creator>Mary</dc:creator>
  <dc:description/>
  <cp:keywords/>
  <dc:language>en-US</dc:language>
  <cp:lastModifiedBy>AEP</cp:lastModifiedBy>
  <dcterms:modified xsi:type="dcterms:W3CDTF">2012-05-13T15:51:00Z</dcterms:modified>
  <cp:revision>4</cp:revision>
  <dc:subject/>
  <dc:title/>
</cp:coreProperties>
</file>